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A15C3" w14:textId="0C4A0635" w:rsidR="00DE1F13" w:rsidRDefault="00DE1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FA11A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– Negative binomial model of the association between leukocyte telomere length and prospective moderate-to-severe acute exacerbations in the combined cohort (Cohorts 1,</w:t>
      </w:r>
      <w:proofErr w:type="gramStart"/>
      <w:r>
        <w:rPr>
          <w:rFonts w:ascii="Times New Roman" w:hAnsi="Times New Roman" w:cs="Times New Roman"/>
          <w:sz w:val="24"/>
          <w:szCs w:val="24"/>
        </w:rPr>
        <w:t>2,&amp;</w:t>
      </w:r>
      <w:proofErr w:type="gramEnd"/>
      <w:r>
        <w:rPr>
          <w:rFonts w:ascii="Times New Roman" w:hAnsi="Times New Roman" w:cs="Times New Roman"/>
          <w:sz w:val="24"/>
          <w:szCs w:val="24"/>
        </w:rPr>
        <w:t>3).</w:t>
      </w:r>
    </w:p>
    <w:p w14:paraId="643F8117" w14:textId="77777777" w:rsidR="00DE1F13" w:rsidRDefault="00DE1F1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66" w:type="dxa"/>
        <w:jc w:val="center"/>
        <w:tblLook w:val="04A0" w:firstRow="1" w:lastRow="0" w:firstColumn="1" w:lastColumn="0" w:noHBand="0" w:noVBand="1"/>
      </w:tblPr>
      <w:tblGrid>
        <w:gridCol w:w="3698"/>
        <w:gridCol w:w="2325"/>
        <w:gridCol w:w="1883"/>
        <w:gridCol w:w="1260"/>
      </w:tblGrid>
      <w:tr w:rsidR="00DE1F13" w:rsidRPr="00EB6614" w14:paraId="32120211" w14:textId="77777777" w:rsidTr="006E0339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DAE8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BD54A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5E02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D62BF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E1F13" w:rsidRPr="00EB6614" w14:paraId="06288021" w14:textId="77777777" w:rsidTr="006E0339">
        <w:trPr>
          <w:trHeight w:val="300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6275B" w14:textId="77777777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tinuous measures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0BE73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72D4E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31AF8D" w14:textId="77777777" w:rsidR="00DE1F13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E1F13" w:rsidRPr="00EB6614" w14:paraId="5DCE9D38" w14:textId="77777777" w:rsidTr="006E0339">
        <w:trPr>
          <w:trHeight w:val="300"/>
          <w:jc w:val="center"/>
        </w:trPr>
        <w:tc>
          <w:tcPr>
            <w:tcW w:w="3698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258A" w14:textId="43E5305C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lomere length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F7C6" w14:textId="3D25E466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C33" w14:textId="18998955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C3F20" w14:textId="1FBDDB51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DE1F13" w:rsidRPr="00EB6614" w14:paraId="3052F421" w14:textId="77777777" w:rsidTr="006E0339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4B14" w14:textId="6BC6C439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2105" w14:textId="379812FA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618" w14:textId="18EC1F9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2A222" w14:textId="765EBAEB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E1F13" w:rsidRPr="00EB6614" w14:paraId="3BBB1B6F" w14:textId="77777777" w:rsidTr="006E0339">
        <w:trPr>
          <w:trHeight w:val="315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608A" w14:textId="769679AD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EV1 % predicted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412" w14:textId="1195245C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CC7" w14:textId="111F7FBA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, 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AE11E" w14:textId="41F403A8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01</w:t>
            </w:r>
          </w:p>
        </w:tc>
      </w:tr>
      <w:tr w:rsidR="00DE1F13" w:rsidRPr="00EB6614" w14:paraId="4F57C97B" w14:textId="77777777" w:rsidTr="006E0339">
        <w:trPr>
          <w:trHeight w:val="315"/>
          <w:jc w:val="center"/>
        </w:trPr>
        <w:tc>
          <w:tcPr>
            <w:tcW w:w="36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3B82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tegorical measure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96F7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1FB3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0090A" w14:textId="77777777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1F13" w:rsidRPr="00EB6614" w14:paraId="750362D6" w14:textId="77777777" w:rsidTr="006E0339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4F78" w14:textId="0FD11EE0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hort 1</w:t>
            </w:r>
            <w:r w:rsidR="000169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eference: Cohort 2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BFE" w14:textId="6DBC60F5" w:rsidR="00DE1F13" w:rsidRPr="00EB6614" w:rsidRDefault="00016947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A3D" w14:textId="36B67FFF" w:rsidR="00DE1F13" w:rsidRPr="00EB6614" w:rsidRDefault="00016947" w:rsidP="006E03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="00DE1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DE1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E1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E947D" w14:textId="21E83CBE" w:rsidR="00DE1F13" w:rsidRPr="00EB6614" w:rsidRDefault="00016947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DE1F13"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E1F1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E1F13" w:rsidRPr="00EB6614" w14:paraId="4D8F30DA" w14:textId="77777777" w:rsidTr="006E0339">
        <w:trPr>
          <w:trHeight w:val="300"/>
          <w:jc w:val="center"/>
        </w:trPr>
        <w:tc>
          <w:tcPr>
            <w:tcW w:w="369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AD72" w14:textId="76D0F932" w:rsidR="00DE1F13" w:rsidRPr="00EB6614" w:rsidRDefault="00DE1F13" w:rsidP="006E033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hort 3</w:t>
            </w:r>
            <w:r w:rsidR="000169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eference: Cohort 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B213" w14:textId="7072DF03" w:rsidR="00DE1F13" w:rsidRPr="00EB6614" w:rsidRDefault="00016947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95D90" w14:textId="2DE9C310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75547" w14:textId="396D3ECF" w:rsidR="00DE1F13" w:rsidRPr="00EB6614" w:rsidRDefault="00DE1F13" w:rsidP="006E03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61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016947">
              <w:rPr>
                <w:rFonts w:ascii="Times New Roman" w:eastAsia="Times New Roman" w:hAnsi="Times New Roman" w:cs="Times New Roman"/>
                <w:sz w:val="24"/>
                <w:szCs w:val="24"/>
              </w:rPr>
              <w:t>0001</w:t>
            </w:r>
          </w:p>
        </w:tc>
      </w:tr>
    </w:tbl>
    <w:p w14:paraId="6C08BF90" w14:textId="3811A749" w:rsidR="00C92624" w:rsidRPr="00C92624" w:rsidRDefault="00431F89" w:rsidP="00D25C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Duration of follow-up was </w:t>
      </w:r>
      <w:proofErr w:type="gramStart"/>
      <w:r>
        <w:rPr>
          <w:rFonts w:ascii="Times New Roman" w:hAnsi="Times New Roman" w:cs="Times New Roman"/>
          <w:sz w:val="24"/>
          <w:szCs w:val="24"/>
        </w:rPr>
        <w:t>includ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an offset.</w:t>
      </w:r>
      <w:bookmarkStart w:id="0" w:name="_GoBack"/>
      <w:bookmarkEnd w:id="0"/>
      <w:r w:rsidR="00D25CA2" w:rsidRPr="00D25CA2" w:rsidDel="00D25CA2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92624" w:rsidRPr="00C92624" w:rsidSect="00D25C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A4E58"/>
    <w:multiLevelType w:val="hybridMultilevel"/>
    <w:tmpl w:val="892CE15E"/>
    <w:lvl w:ilvl="0" w:tplc="9306E5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rx0t91xwra9e5zafx2x0hvatt55pf95pw&quot;&gt;Telomere Manuscript References&lt;record-ids&gt;&lt;item&gt;4&lt;/item&gt;&lt;item&gt;6&lt;/item&gt;&lt;item&gt;7&lt;/item&gt;&lt;item&gt;8&lt;/item&gt;&lt;/record-ids&gt;&lt;/item&gt;&lt;/Libraries&gt;"/>
  </w:docVars>
  <w:rsids>
    <w:rsidRoot w:val="0001451C"/>
    <w:rsid w:val="0001451C"/>
    <w:rsid w:val="00016947"/>
    <w:rsid w:val="000233A3"/>
    <w:rsid w:val="00035183"/>
    <w:rsid w:val="00080C89"/>
    <w:rsid w:val="000B3BFE"/>
    <w:rsid w:val="000D0EA4"/>
    <w:rsid w:val="000F4582"/>
    <w:rsid w:val="00110B91"/>
    <w:rsid w:val="001534BC"/>
    <w:rsid w:val="001B7B31"/>
    <w:rsid w:val="001C17A8"/>
    <w:rsid w:val="001F3DE4"/>
    <w:rsid w:val="0024055E"/>
    <w:rsid w:val="0024323F"/>
    <w:rsid w:val="00251A2C"/>
    <w:rsid w:val="00277971"/>
    <w:rsid w:val="00290126"/>
    <w:rsid w:val="002A2361"/>
    <w:rsid w:val="002B1F28"/>
    <w:rsid w:val="002E3E21"/>
    <w:rsid w:val="003305A1"/>
    <w:rsid w:val="00354CD8"/>
    <w:rsid w:val="00355CF5"/>
    <w:rsid w:val="00375975"/>
    <w:rsid w:val="003A09BF"/>
    <w:rsid w:val="003C02FE"/>
    <w:rsid w:val="00431F89"/>
    <w:rsid w:val="004630FF"/>
    <w:rsid w:val="00477D3C"/>
    <w:rsid w:val="00517DF9"/>
    <w:rsid w:val="0053021F"/>
    <w:rsid w:val="00536B72"/>
    <w:rsid w:val="00544EA2"/>
    <w:rsid w:val="00596060"/>
    <w:rsid w:val="005A5B53"/>
    <w:rsid w:val="005C50E2"/>
    <w:rsid w:val="00600AB1"/>
    <w:rsid w:val="00614E89"/>
    <w:rsid w:val="0062392C"/>
    <w:rsid w:val="00631528"/>
    <w:rsid w:val="00662B1A"/>
    <w:rsid w:val="00677F5C"/>
    <w:rsid w:val="006862CE"/>
    <w:rsid w:val="006A619E"/>
    <w:rsid w:val="006B35F0"/>
    <w:rsid w:val="006E7A08"/>
    <w:rsid w:val="007C1B20"/>
    <w:rsid w:val="007D26A3"/>
    <w:rsid w:val="008C7F94"/>
    <w:rsid w:val="008D7F97"/>
    <w:rsid w:val="008E4C74"/>
    <w:rsid w:val="009335E9"/>
    <w:rsid w:val="009525D3"/>
    <w:rsid w:val="009B65C1"/>
    <w:rsid w:val="009C3CB4"/>
    <w:rsid w:val="009C443E"/>
    <w:rsid w:val="009D54B4"/>
    <w:rsid w:val="009E1583"/>
    <w:rsid w:val="009E4444"/>
    <w:rsid w:val="009F6470"/>
    <w:rsid w:val="00A16AC9"/>
    <w:rsid w:val="00A45D41"/>
    <w:rsid w:val="00A63199"/>
    <w:rsid w:val="00A837A0"/>
    <w:rsid w:val="00A95EAF"/>
    <w:rsid w:val="00AA7764"/>
    <w:rsid w:val="00AB66E5"/>
    <w:rsid w:val="00B55377"/>
    <w:rsid w:val="00BB3DD5"/>
    <w:rsid w:val="00C0659D"/>
    <w:rsid w:val="00C329A0"/>
    <w:rsid w:val="00C6251B"/>
    <w:rsid w:val="00C85A95"/>
    <w:rsid w:val="00C92624"/>
    <w:rsid w:val="00CB7688"/>
    <w:rsid w:val="00CB78BB"/>
    <w:rsid w:val="00CE2ACF"/>
    <w:rsid w:val="00D25CA2"/>
    <w:rsid w:val="00D30611"/>
    <w:rsid w:val="00D35D4F"/>
    <w:rsid w:val="00D36E6B"/>
    <w:rsid w:val="00DE1F13"/>
    <w:rsid w:val="00DE3AB0"/>
    <w:rsid w:val="00DE3EBB"/>
    <w:rsid w:val="00DE4340"/>
    <w:rsid w:val="00E25E02"/>
    <w:rsid w:val="00E97A35"/>
    <w:rsid w:val="00EA1E0B"/>
    <w:rsid w:val="00EA61AB"/>
    <w:rsid w:val="00EB4B67"/>
    <w:rsid w:val="00EB5287"/>
    <w:rsid w:val="00EB6614"/>
    <w:rsid w:val="00EC5D5E"/>
    <w:rsid w:val="00EC62DD"/>
    <w:rsid w:val="00ED750C"/>
    <w:rsid w:val="00F07C70"/>
    <w:rsid w:val="00F303F3"/>
    <w:rsid w:val="00F617D1"/>
    <w:rsid w:val="00F73DA9"/>
    <w:rsid w:val="00FA11AD"/>
    <w:rsid w:val="00FB6D83"/>
    <w:rsid w:val="00FE114B"/>
    <w:rsid w:val="00FE7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6900D"/>
  <w15:docId w15:val="{20526DD9-060B-441C-B325-654F8B3E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158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233A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3A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3A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3A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A2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3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3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86DD3-C981-488D-A559-14B4B739E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, Emily</dc:creator>
  <cp:lastModifiedBy>Wan, Emily</cp:lastModifiedBy>
  <cp:revision>2</cp:revision>
  <dcterms:created xsi:type="dcterms:W3CDTF">2019-08-12T17:22:00Z</dcterms:created>
  <dcterms:modified xsi:type="dcterms:W3CDTF">2019-08-12T17:22:00Z</dcterms:modified>
</cp:coreProperties>
</file>